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E357BE6" w:rsidR="000035D5" w:rsidRDefault="000035D5">
                            <w:r>
                              <w:t xml:space="preserve">Reported on page number: </w:t>
                            </w:r>
                            <w:r w:rsidR="00670B67">
                              <w:t>155</w:t>
                            </w:r>
                            <w:r w:rsidR="008F20E9">
                              <w:t>-15</w:t>
                            </w:r>
                            <w:r w:rsidR="005553B6">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E357BE6" w:rsidR="000035D5" w:rsidRDefault="000035D5">
                      <w:r>
                        <w:t xml:space="preserve">Reported on page number: </w:t>
                      </w:r>
                      <w:r w:rsidR="00670B67">
                        <w:t>155</w:t>
                      </w:r>
                      <w:r w:rsidR="008F20E9">
                        <w:t>-15</w:t>
                      </w:r>
                      <w:r w:rsidR="005553B6">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56AA973" w:rsidR="000035D5" w:rsidRDefault="000035D5" w:rsidP="000035D5">
                            <w:r>
                              <w:t xml:space="preserve">Reported on page number: </w:t>
                            </w:r>
                            <w:r w:rsidR="008F20E9">
                              <w:t>No devi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56AA973" w:rsidR="000035D5" w:rsidRDefault="000035D5" w:rsidP="000035D5">
                      <w:r>
                        <w:t xml:space="preserve">Reported on page number: </w:t>
                      </w:r>
                      <w:r w:rsidR="008F20E9">
                        <w:t>No deviation</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5668BC5" w:rsidR="000035D5" w:rsidRDefault="00F92978"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5668BC5" w:rsidR="000035D5" w:rsidRDefault="00F92978"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30BF656" w:rsidR="000035D5" w:rsidRDefault="00BC3B8F" w:rsidP="000035D5">
                            <w:r>
                              <w:t>N/A</w:t>
                            </w:r>
                          </w:p>
                          <w:p w14:paraId="7AC64D46" w14:textId="27B766DF" w:rsidR="003B63FB" w:rsidRDefault="003B63FB" w:rsidP="000035D5">
                            <w:r>
                              <w:t>It was a hospital-based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30BF656" w:rsidR="000035D5" w:rsidRDefault="00BC3B8F" w:rsidP="000035D5">
                      <w:r>
                        <w:t>N/A</w:t>
                      </w:r>
                    </w:p>
                    <w:p w14:paraId="7AC64D46" w14:textId="27B766DF" w:rsidR="003B63FB" w:rsidRDefault="003B63FB" w:rsidP="000035D5">
                      <w:r>
                        <w:t>It was a hospital-based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29BFFCA" w:rsidR="000035D5" w:rsidRDefault="003B63FB" w:rsidP="000035D5">
                            <w:r>
                              <w:t xml:space="preserve">The protocol was presented to the </w:t>
                            </w:r>
                            <w:r w:rsidR="00924A72">
                              <w:t xml:space="preserve">district's health management teams </w:t>
                            </w:r>
                            <w:r w:rsidR="007053A4">
                              <w:t>and hospital management teams before starting of data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29BFFCA" w:rsidR="000035D5" w:rsidRDefault="003B63FB" w:rsidP="000035D5">
                      <w:r>
                        <w:t xml:space="preserve">The protocol was presented to the </w:t>
                      </w:r>
                      <w:r w:rsidR="00924A72">
                        <w:t xml:space="preserve">district's health management teams </w:t>
                      </w:r>
                      <w:r w:rsidR="007053A4">
                        <w:t>and hospital management teams before starting of data collec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A93D841" w:rsidR="000035D5" w:rsidRDefault="00BF515F" w:rsidP="000035D5">
                            <w:r>
                              <w:t xml:space="preserve">The </w:t>
                            </w:r>
                            <w:r w:rsidR="0084588C">
                              <w:t>Principal Investigator (AK)</w:t>
                            </w:r>
                            <w:r>
                              <w:t xml:space="preserve"> is a Tanzanian</w:t>
                            </w:r>
                            <w:r w:rsidR="0084588C">
                              <w:t xml:space="preserve"> and has works within Tanzania. The </w:t>
                            </w:r>
                            <w:r w:rsidR="0056448A">
                              <w:t>local stakeholders were given enough time to read and understand the details and provided time to ask questions</w:t>
                            </w:r>
                            <w:r w:rsidR="00482494">
                              <w:t xml:space="preserve"> where it was nee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A93D841" w:rsidR="000035D5" w:rsidRDefault="00BF515F" w:rsidP="000035D5">
                      <w:r>
                        <w:t xml:space="preserve">The </w:t>
                      </w:r>
                      <w:r w:rsidR="0084588C">
                        <w:t>Principal Investigator (AK)</w:t>
                      </w:r>
                      <w:r>
                        <w:t xml:space="preserve"> is a Tanzanian</w:t>
                      </w:r>
                      <w:r w:rsidR="0084588C">
                        <w:t xml:space="preserve"> and has works within Tanzania. The </w:t>
                      </w:r>
                      <w:r w:rsidR="0056448A">
                        <w:t>local stakeholders were given enough time to read and understand the details and provided time to ask questions</w:t>
                      </w:r>
                      <w:r w:rsidR="00482494">
                        <w:t xml:space="preserve"> where it was need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B8AFBB1" w:rsidR="000035D5" w:rsidRDefault="00FC3728" w:rsidP="000035D5">
                            <w:r>
                              <w:t>Preliminary findings were shared with the district and hospital management teams</w:t>
                            </w:r>
                            <w:r w:rsidR="003A39DF">
                              <w:t xml:space="preserve"> as per requirements of conducting research in Tanzania. Final findings will also be shared and copies of the publications will be shared to the district and hospital management tea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B8AFBB1" w:rsidR="000035D5" w:rsidRDefault="00FC3728" w:rsidP="000035D5">
                      <w:r>
                        <w:t>Preliminary findings were shared with the district and hospital management teams</w:t>
                      </w:r>
                      <w:r w:rsidR="003A39DF">
                        <w:t xml:space="preserve"> as per requirements of conducting research in Tanzania. Final findings will also be </w:t>
                      </w:r>
                      <w:proofErr w:type="gramStart"/>
                      <w:r w:rsidR="003A39DF">
                        <w:t>shared</w:t>
                      </w:r>
                      <w:proofErr w:type="gramEnd"/>
                      <w:r w:rsidR="003A39DF">
                        <w:t xml:space="preserve"> and copies of the publications will be shared to the district and hospital management team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3C0F9C3" w:rsidR="000035D5" w:rsidRDefault="000066F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3C0F9C3" w:rsidR="000035D5" w:rsidRDefault="000066F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8D754AD">
                <wp:simplePos x="0" y="0"/>
                <wp:positionH relativeFrom="margin">
                  <wp:align>right</wp:align>
                </wp:positionH>
                <wp:positionV relativeFrom="paragraph">
                  <wp:posOffset>679450</wp:posOffset>
                </wp:positionV>
                <wp:extent cx="6838950" cy="889000"/>
                <wp:effectExtent l="0" t="0" r="19050" b="2540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9000"/>
                        </a:xfrm>
                        <a:prstGeom prst="rect">
                          <a:avLst/>
                        </a:prstGeom>
                        <a:solidFill>
                          <a:srgbClr val="FFFFFF"/>
                        </a:solidFill>
                        <a:ln w="9525">
                          <a:solidFill>
                            <a:srgbClr val="193A65"/>
                          </a:solidFill>
                          <a:miter lim="800000"/>
                          <a:headEnd/>
                          <a:tailEnd/>
                        </a:ln>
                      </wps:spPr>
                      <wps:txbx>
                        <w:txbxContent>
                          <w:p w14:paraId="7E9D1D64" w14:textId="338767A4" w:rsidR="000035D5" w:rsidRDefault="003B03BE" w:rsidP="003B03BE">
                            <w:pPr>
                              <w:pStyle w:val="ListParagraph"/>
                              <w:numPr>
                                <w:ilvl w:val="0"/>
                                <w:numId w:val="1"/>
                              </w:numPr>
                            </w:pPr>
                            <w:r>
                              <w:t>2024</w:t>
                            </w:r>
                          </w:p>
                          <w:p w14:paraId="2507355F" w14:textId="080DE07D" w:rsidR="009153D7" w:rsidRDefault="008C1BD7" w:rsidP="0031169C">
                            <w:pPr>
                              <w:pStyle w:val="ListParagraph"/>
                              <w:numPr>
                                <w:ilvl w:val="0"/>
                                <w:numId w:val="1"/>
                              </w:numPr>
                            </w:pPr>
                            <w:r>
                              <w:t xml:space="preserve">YES </w:t>
                            </w:r>
                          </w:p>
                          <w:p w14:paraId="61CF89D0" w14:textId="77777777" w:rsidR="008C1BD7" w:rsidRDefault="008C1BD7" w:rsidP="008C1BD7">
                            <w:pPr>
                              <w:pStyle w:val="ListParagraph"/>
                              <w:numPr>
                                <w:ilvl w:val="0"/>
                                <w:numId w:val="1"/>
                              </w:numPr>
                            </w:pPr>
                            <w:r>
                              <w:t xml:space="preserve">We obtained importation permit from the Tanzania Medicines and Medical Devices Authority, with permit number - </w:t>
                            </w:r>
                            <w:r w:rsidRPr="009153D7">
                              <w:t>TMDA-WEB0024/MDR/SIPER/178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70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" strokecolor="#193a65">
                <v:textbox>
                  <w:txbxContent>
                    <w:p w14:paraId="7E9D1D64" w14:textId="338767A4" w:rsidR="000035D5" w:rsidRDefault="003B03BE" w:rsidP="003B03BE">
                      <w:pPr>
                        <w:pStyle w:val="ListParagraph"/>
                        <w:numPr>
                          <w:ilvl w:val="0"/>
                          <w:numId w:val="1"/>
                        </w:numPr>
                      </w:pPr>
                      <w:r>
                        <w:t>2024</w:t>
                      </w:r>
                    </w:p>
                    <w:p w14:paraId="2507355F" w14:textId="080DE07D" w:rsidR="009153D7" w:rsidRDefault="008C1BD7" w:rsidP="0031169C">
                      <w:pPr>
                        <w:pStyle w:val="ListParagraph"/>
                        <w:numPr>
                          <w:ilvl w:val="0"/>
                          <w:numId w:val="1"/>
                        </w:numPr>
                      </w:pPr>
                      <w:r>
                        <w:t xml:space="preserve">YES </w:t>
                      </w:r>
                    </w:p>
                    <w:p w14:paraId="61CF89D0" w14:textId="77777777" w:rsidR="008C1BD7" w:rsidRDefault="008C1BD7" w:rsidP="008C1BD7">
                      <w:pPr>
                        <w:pStyle w:val="ListParagraph"/>
                        <w:numPr>
                          <w:ilvl w:val="0"/>
                          <w:numId w:val="1"/>
                        </w:numPr>
                      </w:pPr>
                      <w:r>
                        <w:t xml:space="preserve">We obtained importation permit from the Tanzania Medicines and Medical Devices Authority, with permit number - </w:t>
                      </w:r>
                      <w:r w:rsidRPr="009153D7">
                        <w:t>TMDA-WEB0024/MDR/SIPER/1783</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9FD590C" w:rsidR="000035D5" w:rsidRDefault="0047614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9FD590C" w:rsidR="000035D5" w:rsidRDefault="0047614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42E303D" w:rsidR="000035D5" w:rsidRDefault="0047614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42E303D" w:rsidR="000035D5" w:rsidRDefault="0047614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76F4489" w:rsidR="000035D5" w:rsidRDefault="0047614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76F4489" w:rsidR="000035D5" w:rsidRDefault="00476146"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366A8" w:rsidRPr="00F57A3B" w:rsidRDefault="007366A8">
      <w:pPr>
        <w:rPr>
          <w:rFonts w:ascii="Arial" w:hAnsi="Arial" w:cs="Arial"/>
        </w:rPr>
      </w:pPr>
    </w:p>
    <w:sectPr w:rsidR="007366A8"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218362" w14:textId="77777777" w:rsidR="00EF52E7" w:rsidRDefault="00EF52E7" w:rsidP="00F57A3B">
      <w:r>
        <w:separator/>
      </w:r>
    </w:p>
  </w:endnote>
  <w:endnote w:type="continuationSeparator" w:id="0">
    <w:p w14:paraId="7544EEB0" w14:textId="77777777" w:rsidR="00EF52E7" w:rsidRDefault="00EF52E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A67435" w14:textId="77777777" w:rsidR="00EF52E7" w:rsidRDefault="00EF52E7" w:rsidP="00F57A3B">
      <w:r>
        <w:separator/>
      </w:r>
    </w:p>
  </w:footnote>
  <w:footnote w:type="continuationSeparator" w:id="0">
    <w:p w14:paraId="2A1B5427" w14:textId="77777777" w:rsidR="00EF52E7" w:rsidRDefault="00EF52E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020776"/>
    <w:multiLevelType w:val="hybridMultilevel"/>
    <w:tmpl w:val="0B10D852"/>
    <w:lvl w:ilvl="0" w:tplc="9090583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066FC"/>
    <w:rsid w:val="000F365D"/>
    <w:rsid w:val="00116E71"/>
    <w:rsid w:val="00335779"/>
    <w:rsid w:val="0036687B"/>
    <w:rsid w:val="003A39DF"/>
    <w:rsid w:val="003B03BE"/>
    <w:rsid w:val="003B63FB"/>
    <w:rsid w:val="00476146"/>
    <w:rsid w:val="00482494"/>
    <w:rsid w:val="004A7A57"/>
    <w:rsid w:val="004C71C4"/>
    <w:rsid w:val="00515BC0"/>
    <w:rsid w:val="00541C18"/>
    <w:rsid w:val="005553B6"/>
    <w:rsid w:val="0056448A"/>
    <w:rsid w:val="00580384"/>
    <w:rsid w:val="005F0225"/>
    <w:rsid w:val="00670B67"/>
    <w:rsid w:val="0069423E"/>
    <w:rsid w:val="006F5F45"/>
    <w:rsid w:val="007053A4"/>
    <w:rsid w:val="007366A8"/>
    <w:rsid w:val="00831ADE"/>
    <w:rsid w:val="00841F25"/>
    <w:rsid w:val="0084588C"/>
    <w:rsid w:val="008C1BD7"/>
    <w:rsid w:val="008F20E9"/>
    <w:rsid w:val="009153D7"/>
    <w:rsid w:val="00924A72"/>
    <w:rsid w:val="009364D9"/>
    <w:rsid w:val="00A43F5B"/>
    <w:rsid w:val="00A961CD"/>
    <w:rsid w:val="00AD410C"/>
    <w:rsid w:val="00B43170"/>
    <w:rsid w:val="00B6261F"/>
    <w:rsid w:val="00BC3B8F"/>
    <w:rsid w:val="00BD19EC"/>
    <w:rsid w:val="00BF515F"/>
    <w:rsid w:val="00C47FAE"/>
    <w:rsid w:val="00C518CD"/>
    <w:rsid w:val="00DC6417"/>
    <w:rsid w:val="00E004E6"/>
    <w:rsid w:val="00E75987"/>
    <w:rsid w:val="00E976A3"/>
    <w:rsid w:val="00EF52E7"/>
    <w:rsid w:val="00F57A3B"/>
    <w:rsid w:val="00F64ACF"/>
    <w:rsid w:val="00F84E9A"/>
    <w:rsid w:val="00F92978"/>
    <w:rsid w:val="00FA2582"/>
    <w:rsid w:val="00FC3728"/>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3B03B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9B34B4-2ABA-4FDF-AEA4-2333AEED83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2</cp:revision>
  <dcterms:created xsi:type="dcterms:W3CDTF">2025-10-04T06:11:00Z</dcterms:created>
  <dcterms:modified xsi:type="dcterms:W3CDTF">2025-10-04T0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1fb74d-96dc-4a20-bbab-bbf1c10f38a5</vt:lpwstr>
  </property>
</Properties>
</file>